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A0462" w14:textId="3A5DBD41" w:rsidR="002C747B" w:rsidRPr="00130AB5" w:rsidRDefault="002C747B" w:rsidP="002C747B">
      <w:pPr>
        <w:spacing w:line="240" w:lineRule="auto"/>
        <w:jc w:val="left"/>
        <w:rPr>
          <w:rFonts w:cs="Times New Roman"/>
          <w:color w:val="000000" w:themeColor="text1"/>
          <w:sz w:val="20"/>
          <w:szCs w:val="20"/>
          <w:lang w:val="en-GB"/>
        </w:rPr>
      </w:pPr>
      <w:r w:rsidRPr="00130AB5">
        <w:rPr>
          <w:rFonts w:eastAsia="Times New Roman" w:cs="Times New Roman"/>
          <w:b/>
          <w:bCs/>
          <w:sz w:val="20"/>
          <w:szCs w:val="20"/>
          <w:lang w:val="en-GB"/>
        </w:rPr>
        <w:t xml:space="preserve">Supplementary table </w:t>
      </w:r>
      <w:r w:rsidR="00F65024">
        <w:rPr>
          <w:rFonts w:eastAsia="Times New Roman" w:cs="Times New Roman"/>
          <w:b/>
          <w:bCs/>
          <w:sz w:val="20"/>
          <w:szCs w:val="20"/>
          <w:lang w:val="en-GB"/>
        </w:rPr>
        <w:t>S</w:t>
      </w:r>
      <w:r w:rsidRPr="00130AB5">
        <w:rPr>
          <w:rFonts w:eastAsia="Times New Roman" w:cs="Times New Roman"/>
          <w:b/>
          <w:bCs/>
          <w:sz w:val="20"/>
          <w:szCs w:val="20"/>
          <w:lang w:val="en-GB"/>
        </w:rPr>
        <w:t>1. Nasal IFN-I scores (medians [IQR]), AUCs (95%CI) obtained for each respiratory virus</w:t>
      </w:r>
      <w:r w:rsidRPr="00130AB5">
        <w:rPr>
          <w:rFonts w:eastAsia="Calibri" w:cs="Times New Roman"/>
          <w:b/>
          <w:bCs/>
          <w:sz w:val="20"/>
          <w:szCs w:val="20"/>
          <w:lang w:val="en-GB"/>
        </w:rPr>
        <w:t xml:space="preserve"> and multiple comparison of median nasal IFN-I score between each group.</w:t>
      </w:r>
      <w:r w:rsidRPr="00130AB5">
        <w:rPr>
          <w:rFonts w:eastAsia="Calibri" w:cs="Times New Roman"/>
          <w:b/>
          <w:bCs/>
          <w:sz w:val="20"/>
          <w:szCs w:val="20"/>
          <w:lang w:val="en-GB" w:eastAsia="fr-FR"/>
        </w:rPr>
        <w:t xml:space="preserve"> </w:t>
      </w:r>
    </w:p>
    <w:tbl>
      <w:tblPr>
        <w:tblpPr w:leftFromText="141" w:rightFromText="141" w:vertAnchor="text" w:horzAnchor="margin" w:tblpY="-10"/>
        <w:tblW w:w="90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1"/>
        <w:gridCol w:w="1417"/>
        <w:gridCol w:w="1531"/>
        <w:gridCol w:w="1417"/>
        <w:gridCol w:w="1417"/>
        <w:gridCol w:w="1417"/>
      </w:tblGrid>
      <w:tr w:rsidR="002C747B" w:rsidRPr="008B08FD" w14:paraId="5B8ED772" w14:textId="77777777" w:rsidTr="002C747B">
        <w:trPr>
          <w:trHeight w:val="460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62B06C" w14:textId="77777777" w:rsidR="002C747B" w:rsidRPr="008B08FD" w:rsidRDefault="002C747B" w:rsidP="002C747B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 w:eastAsia="fr-FR"/>
              </w:rPr>
            </w:pPr>
            <w:bookmarkStart w:id="0" w:name="_Hlk173159445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16EAD6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HCs</w:t>
            </w:r>
            <w:r w:rsidRPr="00F562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= 53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3BF826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SARS-CoV-2</w:t>
            </w:r>
            <w:r w:rsidRPr="00F562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= 2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AB8C91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IAV</w:t>
            </w:r>
            <w:r w:rsidRPr="00F562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= 1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3C6A71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IBV</w:t>
            </w:r>
            <w:r w:rsidRPr="00F562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= 3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CC741A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RSV</w:t>
            </w:r>
            <w:r w:rsidRPr="00F562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= 126</w:t>
            </w:r>
          </w:p>
        </w:tc>
      </w:tr>
      <w:tr w:rsidR="002C747B" w:rsidRPr="008B08FD" w14:paraId="64E6096F" w14:textId="77777777" w:rsidTr="002C747B">
        <w:trPr>
          <w:trHeight w:val="624"/>
        </w:trPr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EC0DA1" w14:textId="77777777" w:rsidR="002C747B" w:rsidRPr="00F56289" w:rsidRDefault="002C747B" w:rsidP="002C747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AUC (95%CI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D38B78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9A33FC" w14:textId="6C129308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="00DA1F4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7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br/>
              <w:t>(0</w:t>
            </w:r>
            <w:r w:rsidR="00DA1F4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3-0</w:t>
            </w:r>
            <w:r w:rsidR="00DA1F4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C94FFF" w14:textId="0EB54BFC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="00DA1F4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7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br/>
              <w:t>(0</w:t>
            </w:r>
            <w:r w:rsidR="00DA1F4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5-0</w:t>
            </w:r>
            <w:r w:rsidR="00DA1F4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0EB071" w14:textId="1D2ADAF9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="00DA1F4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5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br/>
              <w:t>(0</w:t>
            </w:r>
            <w:r w:rsidR="00DA1F4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0-1</w:t>
            </w:r>
            <w:r w:rsidR="00DA1F4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93D1D6" w14:textId="587D886F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="00DA1F4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5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br/>
              <w:t>(0</w:t>
            </w:r>
            <w:r w:rsidR="00DA1F46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1-0</w:t>
            </w:r>
            <w:r w:rsidR="00DB438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8)</w:t>
            </w:r>
          </w:p>
        </w:tc>
      </w:tr>
      <w:tr w:rsidR="002C747B" w:rsidRPr="008B08FD" w14:paraId="5D2216A5" w14:textId="77777777" w:rsidTr="002C747B">
        <w:trPr>
          <w:trHeight w:val="624"/>
        </w:trPr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4C98E" w14:textId="77777777" w:rsidR="002C747B" w:rsidRPr="00F56289" w:rsidRDefault="002C747B" w:rsidP="002C747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Median</w:t>
            </w:r>
            <w:r w:rsidRPr="00F562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  <w:t>[IQR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B52B73" w14:textId="18F0A0E9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  <w:r w:rsidR="00DB438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9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br/>
              <w:t>[0</w:t>
            </w:r>
            <w:r w:rsidR="00DB438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7-1</w:t>
            </w:r>
            <w:r w:rsidR="00DB438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0]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08C9B" w14:textId="10FD51F8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</w:t>
            </w:r>
            <w:r w:rsidR="00DB438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6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br/>
              <w:t>[1</w:t>
            </w:r>
            <w:r w:rsidR="00DB438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74-24</w:t>
            </w:r>
            <w:r w:rsidR="00DB438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0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2EE822" w14:textId="454F18CD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7</w:t>
            </w:r>
            <w:r w:rsidR="00DB438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0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br/>
              <w:t>[7</w:t>
            </w:r>
            <w:r w:rsidR="00DB438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8-61</w:t>
            </w:r>
            <w:r w:rsidR="00DB438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0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C2151" w14:textId="113EC515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1</w:t>
            </w:r>
            <w:r w:rsidR="00DB438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0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br/>
              <w:t>[11</w:t>
            </w:r>
            <w:r w:rsidR="00DB438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0-81</w:t>
            </w:r>
            <w:r w:rsidR="00DB438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0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6E669" w14:textId="7E1B4696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7</w:t>
            </w:r>
            <w:r w:rsidR="00DB438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0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br/>
              <w:t>[5</w:t>
            </w:r>
            <w:r w:rsidR="00DB438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7-61</w:t>
            </w:r>
            <w:r w:rsidR="00DB438B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0]</w:t>
            </w:r>
          </w:p>
        </w:tc>
      </w:tr>
      <w:tr w:rsidR="002C747B" w:rsidRPr="008B08FD" w14:paraId="384A4C59" w14:textId="77777777" w:rsidTr="002C747B">
        <w:trPr>
          <w:trHeight w:val="397"/>
        </w:trPr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CBA33C" w14:textId="77777777" w:rsidR="002C747B" w:rsidRPr="00F56289" w:rsidRDefault="002C747B" w:rsidP="002C747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HCs </w:t>
            </w:r>
            <w:r w:rsidRPr="00F56289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  <w:t>vs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423932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990B82" w14:textId="197E5A9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&lt;0</w:t>
            </w:r>
            <w:r w:rsidR="00DB438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0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5B339F" w14:textId="27A64135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&lt;0</w:t>
            </w:r>
            <w:r w:rsidR="00DB438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0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D839D9" w14:textId="0FDAD511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&lt;0</w:t>
            </w:r>
            <w:r w:rsidR="00DB438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0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300C07" w14:textId="5C4C8F3B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&lt;0</w:t>
            </w:r>
            <w:r w:rsidR="00DB438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0001</w:t>
            </w:r>
          </w:p>
        </w:tc>
      </w:tr>
      <w:tr w:rsidR="002C747B" w:rsidRPr="008B08FD" w14:paraId="44A8B438" w14:textId="77777777" w:rsidTr="002C747B">
        <w:trPr>
          <w:trHeight w:val="397"/>
        </w:trPr>
        <w:tc>
          <w:tcPr>
            <w:tcW w:w="1871" w:type="dxa"/>
            <w:shd w:val="clear" w:color="auto" w:fill="auto"/>
            <w:vAlign w:val="center"/>
            <w:hideMark/>
          </w:tcPr>
          <w:p w14:paraId="155FCA13" w14:textId="77777777" w:rsidR="002C747B" w:rsidRPr="00F56289" w:rsidRDefault="002C747B" w:rsidP="002C747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SARS-CoV-2</w:t>
            </w:r>
            <w:r w:rsidRPr="00F56289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  <w:t xml:space="preserve"> vs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D80948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8E8C27B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79D2C9" w14:textId="65717BF5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&lt;0</w:t>
            </w:r>
            <w:r w:rsidR="00DB438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000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98244A" w14:textId="228E9C26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&lt;0</w:t>
            </w:r>
            <w:r w:rsidR="00DB438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000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7B4F85D" w14:textId="5B88C519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&lt;0</w:t>
            </w:r>
            <w:r w:rsidR="00DB438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.</w:t>
            </w:r>
            <w:r w:rsidRPr="00F5628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0001</w:t>
            </w:r>
          </w:p>
        </w:tc>
      </w:tr>
      <w:tr w:rsidR="002C747B" w:rsidRPr="008B08FD" w14:paraId="5A4FB821" w14:textId="77777777" w:rsidTr="002C747B">
        <w:trPr>
          <w:trHeight w:val="397"/>
        </w:trPr>
        <w:tc>
          <w:tcPr>
            <w:tcW w:w="1871" w:type="dxa"/>
            <w:shd w:val="clear" w:color="auto" w:fill="auto"/>
            <w:vAlign w:val="center"/>
            <w:hideMark/>
          </w:tcPr>
          <w:p w14:paraId="1716972C" w14:textId="77777777" w:rsidR="002C747B" w:rsidRPr="00F56289" w:rsidRDefault="002C747B" w:rsidP="002C747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IAV </w:t>
            </w:r>
            <w:r w:rsidRPr="00F56289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  <w:t>vs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B229C1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45F8C8D9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43E10B5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13F4D4" w14:textId="713E4D49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2009B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0</w:t>
            </w:r>
            <w:r w:rsidR="00DB438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.</w:t>
            </w:r>
            <w:r w:rsidRPr="002009B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5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4A43344" w14:textId="39FCDE65" w:rsidR="002C747B" w:rsidRPr="002009B2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2009B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0</w:t>
            </w:r>
            <w:r w:rsidR="00DB438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.</w:t>
            </w:r>
            <w:r w:rsidRPr="002009B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17</w:t>
            </w:r>
          </w:p>
        </w:tc>
      </w:tr>
      <w:tr w:rsidR="002C747B" w:rsidRPr="008B08FD" w14:paraId="4F936284" w14:textId="77777777" w:rsidTr="002C747B">
        <w:trPr>
          <w:trHeight w:val="397"/>
        </w:trPr>
        <w:tc>
          <w:tcPr>
            <w:tcW w:w="1871" w:type="dxa"/>
            <w:shd w:val="clear" w:color="auto" w:fill="auto"/>
            <w:vAlign w:val="center"/>
            <w:hideMark/>
          </w:tcPr>
          <w:p w14:paraId="3F57B0B7" w14:textId="77777777" w:rsidR="002C747B" w:rsidRPr="00F56289" w:rsidRDefault="002C747B" w:rsidP="002C747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IBV </w:t>
            </w:r>
            <w:r w:rsidRPr="00F56289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  <w:t>vs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233772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3C12D786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E2F19E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5C0E3E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9B442E" w14:textId="765A7F1C" w:rsidR="002C747B" w:rsidRPr="002009B2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2009B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0</w:t>
            </w:r>
            <w:r w:rsidR="00DB438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.</w:t>
            </w:r>
            <w:r w:rsidRPr="002009B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 w:eastAsia="fr-FR"/>
              </w:rPr>
              <w:t>17</w:t>
            </w:r>
          </w:p>
        </w:tc>
      </w:tr>
      <w:tr w:rsidR="002C747B" w:rsidRPr="008B08FD" w14:paraId="7DC78880" w14:textId="77777777" w:rsidTr="002C747B">
        <w:trPr>
          <w:trHeight w:val="397"/>
        </w:trPr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73891" w14:textId="77777777" w:rsidR="002C747B" w:rsidRPr="00F56289" w:rsidRDefault="002C747B" w:rsidP="002C747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RSV </w:t>
            </w:r>
            <w:r w:rsidRPr="00F56289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  <w:t>vs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8211FB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894F6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7785D9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569F8F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3426F6" w14:textId="77777777" w:rsidR="002C747B" w:rsidRPr="00F56289" w:rsidRDefault="002C747B" w:rsidP="002C74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F56289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</w:tbl>
    <w:bookmarkEnd w:id="0"/>
    <w:p w14:paraId="38472082" w14:textId="63FC1D11" w:rsidR="002C747B" w:rsidRPr="00130AB5" w:rsidRDefault="002C747B" w:rsidP="002C747B">
      <w:pPr>
        <w:spacing w:before="240" w:line="240" w:lineRule="auto"/>
        <w:rPr>
          <w:rFonts w:eastAsia="Calibri" w:cs="Times New Roman"/>
          <w:sz w:val="20"/>
          <w:szCs w:val="20"/>
          <w:lang w:val="en-GB" w:eastAsia="fr-FR"/>
        </w:rPr>
      </w:pPr>
      <w:r w:rsidRPr="00130AB5">
        <w:rPr>
          <w:rFonts w:eastAsia="Calibri" w:cs="Times New Roman"/>
          <w:sz w:val="20"/>
          <w:szCs w:val="20"/>
          <w:lang w:val="en-GB" w:eastAsia="fr-FR"/>
        </w:rPr>
        <w:t xml:space="preserve">AUCs represent here the capacity of the nasal IFN-I score to discriminate HCs from </w:t>
      </w:r>
      <w:r w:rsidRPr="00130AB5">
        <w:rPr>
          <w:sz w:val="20"/>
          <w:szCs w:val="20"/>
          <w:lang w:val="en-GB"/>
        </w:rPr>
        <w:t>patients with infection</w:t>
      </w:r>
      <w:r w:rsidRPr="00130AB5">
        <w:rPr>
          <w:rFonts w:eastAsia="Calibri" w:cs="Times New Roman"/>
          <w:sz w:val="20"/>
          <w:szCs w:val="20"/>
          <w:lang w:val="en-GB" w:eastAsia="fr-FR"/>
        </w:rPr>
        <w:t xml:space="preserve"> per virus. Multiples comparisons were performed using Kruskal-Wallis with Dunn’s test. </w:t>
      </w:r>
      <w:r w:rsidRPr="00130AB5">
        <w:rPr>
          <w:rFonts w:eastAsia="Calibri" w:cs="Times New Roman"/>
          <w:sz w:val="20"/>
          <w:szCs w:val="20"/>
          <w:lang w:val="en-GB"/>
        </w:rPr>
        <w:t xml:space="preserve">Adjustment for multiple comparison was performed using </w:t>
      </w:r>
      <w:proofErr w:type="spellStart"/>
      <w:r w:rsidRPr="00130AB5">
        <w:rPr>
          <w:rFonts w:eastAsia="Calibri" w:cs="Times New Roman"/>
          <w:sz w:val="20"/>
          <w:szCs w:val="20"/>
          <w:lang w:val="en-GB"/>
        </w:rPr>
        <w:t>Benjamini</w:t>
      </w:r>
      <w:proofErr w:type="spellEnd"/>
      <w:r w:rsidRPr="00130AB5">
        <w:rPr>
          <w:rFonts w:eastAsia="Calibri" w:cs="Times New Roman"/>
          <w:sz w:val="20"/>
          <w:szCs w:val="20"/>
          <w:lang w:val="en-GB"/>
        </w:rPr>
        <w:t xml:space="preserve">-Hochberg correction method and were considered statistically significant if </w:t>
      </w:r>
      <w:proofErr w:type="spellStart"/>
      <w:r w:rsidRPr="00130AB5">
        <w:rPr>
          <w:rFonts w:eastAsia="Calibri" w:cs="Times New Roman"/>
          <w:sz w:val="20"/>
          <w:szCs w:val="20"/>
          <w:lang w:val="en-GB"/>
        </w:rPr>
        <w:t>p.adj</w:t>
      </w:r>
      <w:proofErr w:type="spellEnd"/>
      <w:r w:rsidRPr="00130AB5">
        <w:rPr>
          <w:rFonts w:eastAsia="Calibri" w:cs="Times New Roman"/>
          <w:sz w:val="20"/>
          <w:szCs w:val="20"/>
          <w:lang w:val="en-GB"/>
        </w:rPr>
        <w:t xml:space="preserve"> &lt;0</w:t>
      </w:r>
      <w:r w:rsidR="00C71DA4">
        <w:rPr>
          <w:rStyle w:val="normaltextrun"/>
          <w:rFonts w:eastAsiaTheme="majorEastAsia" w:cs="Times New Roman"/>
          <w:color w:val="000000" w:themeColor="text1"/>
          <w:sz w:val="20"/>
          <w:szCs w:val="20"/>
          <w:lang w:val="en-GB"/>
        </w:rPr>
        <w:t>.</w:t>
      </w:r>
      <w:r w:rsidRPr="00130AB5">
        <w:rPr>
          <w:rFonts w:eastAsia="Calibri" w:cs="Times New Roman"/>
          <w:sz w:val="20"/>
          <w:szCs w:val="20"/>
          <w:lang w:val="en-GB"/>
        </w:rPr>
        <w:t>05</w:t>
      </w:r>
      <w:r w:rsidRPr="00130AB5">
        <w:rPr>
          <w:rFonts w:eastAsia="Calibri" w:cs="Times New Roman"/>
          <w:b/>
          <w:bCs/>
          <w:sz w:val="20"/>
          <w:szCs w:val="20"/>
          <w:lang w:val="en-GB"/>
        </w:rPr>
        <w:t xml:space="preserve"> (</w:t>
      </w:r>
      <w:r w:rsidRPr="00130AB5">
        <w:rPr>
          <w:sz w:val="20"/>
          <w:szCs w:val="20"/>
          <w:lang w:val="en-GB"/>
        </w:rPr>
        <w:t xml:space="preserve">****, </w:t>
      </w:r>
      <w:proofErr w:type="spellStart"/>
      <w:r w:rsidRPr="00130AB5">
        <w:rPr>
          <w:sz w:val="20"/>
          <w:szCs w:val="20"/>
          <w:lang w:val="en-GB"/>
        </w:rPr>
        <w:t>p.adj</w:t>
      </w:r>
      <w:proofErr w:type="spellEnd"/>
      <w:r w:rsidRPr="00130AB5">
        <w:rPr>
          <w:sz w:val="20"/>
          <w:szCs w:val="20"/>
          <w:lang w:val="en-GB"/>
        </w:rPr>
        <w:t>&lt;0</w:t>
      </w:r>
      <w:r w:rsidR="00C71DA4">
        <w:rPr>
          <w:rStyle w:val="normaltextrun"/>
          <w:rFonts w:eastAsiaTheme="majorEastAsia" w:cs="Times New Roman"/>
          <w:color w:val="000000" w:themeColor="text1"/>
          <w:sz w:val="20"/>
          <w:szCs w:val="20"/>
          <w:lang w:val="en-GB"/>
        </w:rPr>
        <w:t>.</w:t>
      </w:r>
      <w:r w:rsidRPr="00130AB5">
        <w:rPr>
          <w:sz w:val="20"/>
          <w:szCs w:val="20"/>
          <w:lang w:val="en-GB"/>
        </w:rPr>
        <w:t>0001).</w:t>
      </w:r>
    </w:p>
    <w:p w14:paraId="1BB6ED33" w14:textId="77777777" w:rsidR="002C747B" w:rsidRPr="00130AB5" w:rsidRDefault="002C747B" w:rsidP="002C747B">
      <w:pPr>
        <w:spacing w:line="240" w:lineRule="auto"/>
        <w:rPr>
          <w:rFonts w:eastAsia="Calibri" w:cs="Times New Roman"/>
          <w:sz w:val="20"/>
          <w:szCs w:val="20"/>
          <w:lang w:val="en-GB" w:eastAsia="fr-FR"/>
        </w:rPr>
      </w:pPr>
      <w:r w:rsidRPr="00130AB5">
        <w:rPr>
          <w:rFonts w:eastAsia="Calibri" w:cs="Times New Roman"/>
          <w:sz w:val="20"/>
          <w:szCs w:val="20"/>
          <w:lang w:val="en-GB" w:eastAsia="fr-FR"/>
        </w:rPr>
        <w:t xml:space="preserve">AUC= area under the curve. HCs= healthy controls. IAV= influenza A virus. IBV= influenza B virus. RSV= respiratory syncytial virus. SARS-COV-2= severe acute respiratory syndrome coronavirus 2. </w:t>
      </w:r>
    </w:p>
    <w:p w14:paraId="402C6924" w14:textId="77777777" w:rsidR="00E57569" w:rsidRPr="002C747B" w:rsidRDefault="00E57569">
      <w:pPr>
        <w:rPr>
          <w:lang w:val="en-GB"/>
        </w:rPr>
      </w:pPr>
    </w:p>
    <w:sectPr w:rsidR="00E57569" w:rsidRPr="002C74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289"/>
    <w:rsid w:val="000C4072"/>
    <w:rsid w:val="002009B2"/>
    <w:rsid w:val="002C747B"/>
    <w:rsid w:val="00514B5E"/>
    <w:rsid w:val="00906A01"/>
    <w:rsid w:val="00C71DA4"/>
    <w:rsid w:val="00D94AF2"/>
    <w:rsid w:val="00DA1F46"/>
    <w:rsid w:val="00DB438B"/>
    <w:rsid w:val="00E57569"/>
    <w:rsid w:val="00F56289"/>
    <w:rsid w:val="00F65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6658D"/>
  <w15:chartTrackingRefBased/>
  <w15:docId w15:val="{55B00596-A0E8-46CC-A495-C57FF165A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289"/>
    <w:pPr>
      <w:spacing w:line="48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rmaltextrun">
    <w:name w:val="normaltextrun"/>
    <w:basedOn w:val="Policepardfaut"/>
    <w:rsid w:val="00F56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MERT-TRIPON Marine</dc:creator>
  <cp:keywords/>
  <dc:description/>
  <cp:lastModifiedBy>GROSBOIS Cloé</cp:lastModifiedBy>
  <cp:revision>8</cp:revision>
  <dcterms:created xsi:type="dcterms:W3CDTF">2024-10-24T14:42:00Z</dcterms:created>
  <dcterms:modified xsi:type="dcterms:W3CDTF">2024-11-13T15:22:00Z</dcterms:modified>
</cp:coreProperties>
</file>